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766"/>
        <w:gridCol w:w="1142"/>
        <w:gridCol w:w="1142"/>
        <w:gridCol w:w="1142"/>
        <w:gridCol w:w="114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5" w:hRule="atLeast"/>
        </w:trPr>
        <w:tc>
          <w:tcPr>
            <w:tcW w:w="22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Antibiotics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LYSZa5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LYSZa6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LYSZa2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LYSZ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2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eftazidime-MIC(ug/ml )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 S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6 I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 S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 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5" w:hRule="atLeast"/>
        </w:trPr>
        <w:tc>
          <w:tcPr>
            <w:tcW w:w="22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eftazidime-KB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5mm S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17mm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4mm S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4mm 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2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iperacillin-MIC(ug/ml )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 S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2 I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&lt;=4 S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&lt;=4 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5" w:hRule="atLeast"/>
        </w:trPr>
        <w:tc>
          <w:tcPr>
            <w:tcW w:w="22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iperacillin-KB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5mm S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8mm I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9mm S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2mm 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5" w:hRule="atLeast"/>
        </w:trPr>
        <w:tc>
          <w:tcPr>
            <w:tcW w:w="22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efoperazone/sulbactam-KB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4mm S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2mm R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6mm S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2mm 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2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mipenem-MIC(ug/ml )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&lt;=1 S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 R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&lt;=1 S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&lt;=1 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5" w:hRule="atLeast"/>
        </w:trPr>
        <w:tc>
          <w:tcPr>
            <w:tcW w:w="22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mipenem-KB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8mm S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4mm R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1mm S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7mm 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2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ztreonam-MIC(ug/ml )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 S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&gt;16 R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 S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 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5" w:hRule="atLeast"/>
        </w:trPr>
        <w:tc>
          <w:tcPr>
            <w:tcW w:w="22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ztreonam-KB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5mm S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mm R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7mm S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mm 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2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evofloxacin-MIC(ug/ml )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 R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 I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 R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 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5" w:hRule="atLeast"/>
        </w:trPr>
        <w:tc>
          <w:tcPr>
            <w:tcW w:w="22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evofloxacin-KB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mm R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6mm I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3mm R</w:t>
            </w:r>
          </w:p>
        </w:tc>
        <w:tc>
          <w:tcPr>
            <w:tcW w:w="6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4mm R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1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In vi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tr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o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ntimicrobial susceptibility tests of the isolates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:susceptible,I:intermediate,R:resistant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AFFEF1B"/>
    <w:rsid w:val="0331470D"/>
    <w:rsid w:val="198042DC"/>
    <w:rsid w:val="24B836D5"/>
    <w:rsid w:val="34B03690"/>
    <w:rsid w:val="5B2A75EF"/>
    <w:rsid w:val="62E93453"/>
    <w:rsid w:val="7AE06FA9"/>
    <w:rsid w:val="DAFFE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5T14:14:00Z</dcterms:created>
  <dc:creator>caizhao</dc:creator>
  <cp:lastModifiedBy>盼盼</cp:lastModifiedBy>
  <dcterms:modified xsi:type="dcterms:W3CDTF">2021-03-10T09:11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